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E46E7" w14:textId="54887C37" w:rsidR="004A1398" w:rsidRDefault="004A1398">
      <w:pPr>
        <w:rPr>
          <w:rFonts w:ascii="Times New Roman" w:hAnsi="Times New Roman" w:cs="Times New Roman"/>
          <w:sz w:val="24"/>
        </w:rPr>
      </w:pPr>
      <w:hyperlink r:id="rId4" w:history="1">
        <w:r w:rsidRPr="00832479">
          <w:rPr>
            <w:rStyle w:val="a3"/>
            <w:rFonts w:ascii="Times New Roman" w:hAnsi="Times New Roman" w:cs="Times New Roman"/>
            <w:sz w:val="24"/>
          </w:rPr>
          <w:t>https://www.jianguoyun.com/c/sd/1653c6c/1b7c93e657200698</w:t>
        </w:r>
      </w:hyperlink>
    </w:p>
    <w:p w14:paraId="2F4A5541" w14:textId="77777777" w:rsidR="004A1398" w:rsidRPr="00C3508F" w:rsidRDefault="004A1398">
      <w:pPr>
        <w:rPr>
          <w:rFonts w:ascii="Times New Roman" w:hAnsi="Times New Roman" w:cs="Times New Roman" w:hint="eastAsia"/>
          <w:sz w:val="24"/>
        </w:rPr>
      </w:pPr>
    </w:p>
    <w:sectPr w:rsidR="004A1398" w:rsidRPr="00C3508F" w:rsidSect="008121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8F"/>
    <w:rsid w:val="000167AF"/>
    <w:rsid w:val="000420C1"/>
    <w:rsid w:val="000869FB"/>
    <w:rsid w:val="00133C8F"/>
    <w:rsid w:val="00152D70"/>
    <w:rsid w:val="001A61FA"/>
    <w:rsid w:val="001E5FA9"/>
    <w:rsid w:val="00234ABD"/>
    <w:rsid w:val="002361E0"/>
    <w:rsid w:val="002558A4"/>
    <w:rsid w:val="00282085"/>
    <w:rsid w:val="002A409D"/>
    <w:rsid w:val="002A5D56"/>
    <w:rsid w:val="0038155D"/>
    <w:rsid w:val="00387225"/>
    <w:rsid w:val="00435B45"/>
    <w:rsid w:val="004928A8"/>
    <w:rsid w:val="004A1398"/>
    <w:rsid w:val="004D3446"/>
    <w:rsid w:val="004D75CE"/>
    <w:rsid w:val="004E37C2"/>
    <w:rsid w:val="005512BC"/>
    <w:rsid w:val="005A26AA"/>
    <w:rsid w:val="005F482A"/>
    <w:rsid w:val="00613932"/>
    <w:rsid w:val="006140AE"/>
    <w:rsid w:val="006313E0"/>
    <w:rsid w:val="00653AE9"/>
    <w:rsid w:val="00694470"/>
    <w:rsid w:val="006A77A2"/>
    <w:rsid w:val="006B507D"/>
    <w:rsid w:val="006B61DC"/>
    <w:rsid w:val="006C0683"/>
    <w:rsid w:val="006C3BD3"/>
    <w:rsid w:val="006C4D92"/>
    <w:rsid w:val="006F738F"/>
    <w:rsid w:val="00707BAD"/>
    <w:rsid w:val="00737FF0"/>
    <w:rsid w:val="00755FE0"/>
    <w:rsid w:val="007773A1"/>
    <w:rsid w:val="00780D6F"/>
    <w:rsid w:val="00791BFC"/>
    <w:rsid w:val="007A4B61"/>
    <w:rsid w:val="007F76F6"/>
    <w:rsid w:val="007F77C0"/>
    <w:rsid w:val="0081215D"/>
    <w:rsid w:val="008C1A59"/>
    <w:rsid w:val="00933920"/>
    <w:rsid w:val="009777FE"/>
    <w:rsid w:val="00983D93"/>
    <w:rsid w:val="009859FC"/>
    <w:rsid w:val="0099167F"/>
    <w:rsid w:val="009A55CF"/>
    <w:rsid w:val="00A32330"/>
    <w:rsid w:val="00A51F77"/>
    <w:rsid w:val="00A66DB9"/>
    <w:rsid w:val="00A81127"/>
    <w:rsid w:val="00A97125"/>
    <w:rsid w:val="00AA746F"/>
    <w:rsid w:val="00B22539"/>
    <w:rsid w:val="00B316C3"/>
    <w:rsid w:val="00B627BF"/>
    <w:rsid w:val="00B80F38"/>
    <w:rsid w:val="00BC035C"/>
    <w:rsid w:val="00BE5D69"/>
    <w:rsid w:val="00C14CA8"/>
    <w:rsid w:val="00C24D95"/>
    <w:rsid w:val="00C3508F"/>
    <w:rsid w:val="00C460C3"/>
    <w:rsid w:val="00C53013"/>
    <w:rsid w:val="00CA12C4"/>
    <w:rsid w:val="00D05B6E"/>
    <w:rsid w:val="00D11249"/>
    <w:rsid w:val="00D72D98"/>
    <w:rsid w:val="00D97DC8"/>
    <w:rsid w:val="00DE3C67"/>
    <w:rsid w:val="00DE58E4"/>
    <w:rsid w:val="00DF585D"/>
    <w:rsid w:val="00E03CEE"/>
    <w:rsid w:val="00E55300"/>
    <w:rsid w:val="00E64FE4"/>
    <w:rsid w:val="00E6594B"/>
    <w:rsid w:val="00E80715"/>
    <w:rsid w:val="00E84259"/>
    <w:rsid w:val="00E9764A"/>
    <w:rsid w:val="00EE45F7"/>
    <w:rsid w:val="00F42EB6"/>
    <w:rsid w:val="00F7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08689"/>
  <w15:chartTrackingRefBased/>
  <w15:docId w15:val="{10DFFCE1-9CD2-554B-BAD8-92905BCF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A139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A13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c/sd/1653c6c/1b7c93e65720069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Zihao</dc:creator>
  <cp:keywords/>
  <dc:description/>
  <cp:lastModifiedBy>Niu,Zihao</cp:lastModifiedBy>
  <cp:revision>2</cp:revision>
  <dcterms:created xsi:type="dcterms:W3CDTF">2022-11-17T18:29:00Z</dcterms:created>
  <dcterms:modified xsi:type="dcterms:W3CDTF">2022-11-17T18:37:00Z</dcterms:modified>
</cp:coreProperties>
</file>